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78" w:type="dxa"/>
        <w:tblInd w:w="6" w:type="dxa"/>
        <w:tblCellMar>
          <w:top w:w="13" w:type="dxa"/>
          <w:left w:w="107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212"/>
        <w:gridCol w:w="733"/>
        <w:gridCol w:w="1695"/>
        <w:gridCol w:w="1604"/>
        <w:gridCol w:w="1537"/>
        <w:gridCol w:w="1749"/>
        <w:gridCol w:w="1748"/>
      </w:tblGrid>
      <w:tr w:rsidR="004D75A5" w14:paraId="38179292" w14:textId="77777777" w:rsidTr="002A6A6D">
        <w:trPr>
          <w:trHeight w:val="1948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B3D5C70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10156C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Age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01296D1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rPr>
                <w:b/>
              </w:rPr>
              <w:t xml:space="preserve">Histological classification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30ADD0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rPr>
                <w:b/>
              </w:rPr>
              <w:t xml:space="preserve">Molecular </w:t>
            </w:r>
          </w:p>
          <w:p w14:paraId="1A88CEE5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rPr>
                <w:b/>
              </w:rPr>
              <w:t xml:space="preserve">Classification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D75E1DD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rPr>
                <w:b/>
              </w:rPr>
              <w:t xml:space="preserve">Pathology </w:t>
            </w:r>
          </w:p>
          <w:p w14:paraId="7E669760" w14:textId="77777777" w:rsidR="004D75A5" w:rsidRDefault="004D75A5" w:rsidP="002A6A6D">
            <w:pPr>
              <w:spacing w:after="393" w:line="259" w:lineRule="auto"/>
              <w:ind w:left="1" w:right="0" w:firstLine="0"/>
            </w:pPr>
            <w:r>
              <w:rPr>
                <w:b/>
              </w:rPr>
              <w:t xml:space="preserve">Examination </w:t>
            </w:r>
          </w:p>
          <w:p w14:paraId="40CA31A4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rPr>
                <w:b/>
              </w:rPr>
              <w:t xml:space="preserve">(Staging* or </w:t>
            </w:r>
          </w:p>
          <w:p w14:paraId="27DF2C7B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rPr>
                <w:b/>
              </w:rPr>
              <w:t xml:space="preserve">Grading**)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7BA4499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t xml:space="preserve">Mammogram </w:t>
            </w:r>
          </w:p>
          <w:p w14:paraId="7FE67A3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Report***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EBB1F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rPr>
                <w:b/>
              </w:rPr>
              <w:t xml:space="preserve">Treatment  </w:t>
            </w:r>
          </w:p>
        </w:tc>
      </w:tr>
      <w:tr w:rsidR="004D75A5" w14:paraId="50C75852" w14:textId="77777777" w:rsidTr="002A6A6D">
        <w:trPr>
          <w:trHeight w:val="1248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B5EC134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1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D26E3BE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62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7FBF9F7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78B16200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Lobular </w:t>
            </w:r>
          </w:p>
          <w:p w14:paraId="4809A212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49B60FC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A 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7E47239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1cN3a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1FEC3E9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-5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5AE74E5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24D98763" w14:textId="77777777" w:rsidTr="002A6A6D">
        <w:trPr>
          <w:trHeight w:val="843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A94278C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2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0BDCC9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35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5EDFE6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EC05DFD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NBC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E267C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-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B5532F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-5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344E387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2E17E581" w14:textId="77777777" w:rsidTr="002A6A6D">
        <w:trPr>
          <w:trHeight w:val="1663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82BB68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3 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00669E1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58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118BAD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CC4F611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HER2+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B20BED8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2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246480C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-5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D46DD90" w14:textId="77777777" w:rsidR="004D75A5" w:rsidRDefault="004D75A5" w:rsidP="002A6A6D">
            <w:pPr>
              <w:spacing w:after="0" w:line="357" w:lineRule="auto"/>
              <w:ind w:left="1" w:right="0" w:firstLine="0"/>
              <w:jc w:val="left"/>
            </w:pPr>
            <w:r>
              <w:t xml:space="preserve">Neoadjuvant chemotherapy with </w:t>
            </w:r>
          </w:p>
          <w:p w14:paraId="72AE91A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rastuzumab </w:t>
            </w:r>
          </w:p>
        </w:tc>
      </w:tr>
      <w:tr w:rsidR="004D75A5" w14:paraId="4724A644" w14:textId="77777777" w:rsidTr="002A6A6D">
        <w:trPr>
          <w:trHeight w:val="1120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5CC5450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4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ACB61B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77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770B5D3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FC1B5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B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7B2DC6F" w14:textId="77777777" w:rsidR="004D75A5" w:rsidRDefault="004D75A5" w:rsidP="002A6A6D">
            <w:pPr>
              <w:spacing w:after="393" w:line="259" w:lineRule="auto"/>
              <w:ind w:left="1" w:right="0" w:firstLine="0"/>
              <w:jc w:val="left"/>
            </w:pPr>
            <w:r>
              <w:t xml:space="preserve">T1  </w:t>
            </w:r>
          </w:p>
          <w:p w14:paraId="63BF6EC1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208D98D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-5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88EBE3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7DB1FC26" w14:textId="77777777" w:rsidTr="002A6A6D">
        <w:trPr>
          <w:trHeight w:val="1250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40B4775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5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FC13BA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78 years 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31A61F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Lobular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62C2016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B 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5D7B50C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F496B05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-5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E9B7A9A" w14:textId="77777777" w:rsidR="004D75A5" w:rsidRDefault="004D75A5" w:rsidP="002A6A6D">
            <w:pPr>
              <w:spacing w:after="113" w:line="259" w:lineRule="auto"/>
              <w:ind w:left="1" w:right="0" w:firstLine="0"/>
              <w:jc w:val="left"/>
            </w:pPr>
            <w:r>
              <w:t xml:space="preserve">Under </w:t>
            </w:r>
          </w:p>
          <w:p w14:paraId="3DBB5357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Hormonal </w:t>
            </w:r>
          </w:p>
          <w:p w14:paraId="567911F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herapy </w:t>
            </w:r>
          </w:p>
        </w:tc>
      </w:tr>
      <w:tr w:rsidR="004D75A5" w14:paraId="06013B23" w14:textId="77777777" w:rsidTr="002A6A6D">
        <w:trPr>
          <w:trHeight w:val="1668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0234773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6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78D42D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65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A70B48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0CAE515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HER2 + 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C30D07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FD79A70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-5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4C8CCF" w14:textId="77777777" w:rsidR="004D75A5" w:rsidRDefault="004D75A5" w:rsidP="002A6A6D">
            <w:pPr>
              <w:spacing w:after="1" w:line="357" w:lineRule="auto"/>
              <w:ind w:left="1" w:right="0" w:firstLine="0"/>
              <w:jc w:val="left"/>
            </w:pPr>
            <w:r>
              <w:t xml:space="preserve">Neoadjuvant chemotherapy with </w:t>
            </w:r>
          </w:p>
          <w:p w14:paraId="6CC2BE08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rastuzumab </w:t>
            </w:r>
          </w:p>
        </w:tc>
      </w:tr>
      <w:tr w:rsidR="004D75A5" w14:paraId="4E049644" w14:textId="77777777" w:rsidTr="002A6A6D">
        <w:trPr>
          <w:trHeight w:val="1117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8465580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7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D4AFAA6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68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07E828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06349AC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HER2+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C0DF4EC" w14:textId="77777777" w:rsidR="004D75A5" w:rsidRDefault="004D75A5" w:rsidP="002A6A6D">
            <w:pPr>
              <w:spacing w:after="394" w:line="259" w:lineRule="auto"/>
              <w:ind w:left="1" w:right="0" w:firstLine="0"/>
              <w:jc w:val="left"/>
            </w:pPr>
            <w:r>
              <w:t xml:space="preserve">T2N3a </w:t>
            </w:r>
          </w:p>
          <w:p w14:paraId="4E79D1D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-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27528C9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-4c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3AA7984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3BD270E1" w14:textId="77777777" w:rsidTr="002A6A6D">
        <w:trPr>
          <w:trHeight w:val="840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1059C53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8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4AEC06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41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4D9426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33933EC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NBC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489AE78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-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0F6DAE1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-4c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937C6C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5AC00C62" w14:textId="77777777" w:rsidTr="002A6A6D">
        <w:trPr>
          <w:trHeight w:val="835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3412961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ent 9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5DD2636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68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00FB364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561F20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B 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98DA858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-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A7FF03D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9303DC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2C0758B9" w14:textId="77777777" w:rsidTr="002A6A6D">
        <w:trPr>
          <w:trHeight w:val="839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8EAF6C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lastRenderedPageBreak/>
              <w:t xml:space="preserve">Patient </w:t>
            </w:r>
          </w:p>
          <w:p w14:paraId="05EC812E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10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D246500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36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43A00B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5FA72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NBC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9D59B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88932E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E833EA7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eoadjuvant chemotherapy </w:t>
            </w:r>
          </w:p>
        </w:tc>
      </w:tr>
      <w:tr w:rsidR="004D75A5" w14:paraId="45E3B7C3" w14:textId="77777777" w:rsidTr="002A6A6D">
        <w:trPr>
          <w:trHeight w:val="3185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0E372B2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20B3E710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11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0B426D5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36 years 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A4280F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4593C92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HER2+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E758E85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EE96A3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B9CC162" w14:textId="77777777" w:rsidR="004D75A5" w:rsidRDefault="004D75A5" w:rsidP="002A6A6D">
            <w:pPr>
              <w:spacing w:after="280" w:line="357" w:lineRule="auto"/>
              <w:ind w:left="1" w:right="89" w:firstLine="0"/>
              <w:jc w:val="left"/>
            </w:pPr>
            <w:r>
              <w:t xml:space="preserve">Neoadjuvant chemotherapy + </w:t>
            </w:r>
          </w:p>
          <w:p w14:paraId="07B39AAE" w14:textId="77777777" w:rsidR="004D75A5" w:rsidRDefault="004D75A5" w:rsidP="002A6A6D">
            <w:pPr>
              <w:spacing w:after="0" w:line="358" w:lineRule="auto"/>
              <w:ind w:left="1" w:right="8" w:firstLine="0"/>
              <w:jc w:val="left"/>
            </w:pPr>
            <w:r>
              <w:t xml:space="preserve">Dual AntiHER2 </w:t>
            </w:r>
          </w:p>
          <w:p w14:paraId="1041C308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rastuzumab, </w:t>
            </w:r>
            <w:proofErr w:type="spellStart"/>
            <w:r>
              <w:t>pertuzumab</w:t>
            </w:r>
            <w:proofErr w:type="spellEnd"/>
            <w:r>
              <w:t xml:space="preserve"> </w:t>
            </w:r>
          </w:p>
        </w:tc>
      </w:tr>
      <w:tr w:rsidR="004D75A5" w14:paraId="076725D2" w14:textId="77777777" w:rsidTr="002A6A6D">
        <w:trPr>
          <w:trHeight w:val="842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C0D93F9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3FF29305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12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FEFF4E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57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954107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4ECA6C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B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5C5DB4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27B2B15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A30A644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0A5E0970" w14:textId="77777777" w:rsidTr="002A6A6D">
        <w:trPr>
          <w:trHeight w:val="1114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B2295B9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18D6A909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13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E1F750A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proofErr w:type="gramStart"/>
            <w:r>
              <w:t>60  years</w:t>
            </w:r>
            <w:proofErr w:type="gramEnd"/>
            <w:r>
              <w:t xml:space="preserve">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7D9F85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01A122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A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33834F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-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E55DCA6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EFEA71D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583F1E99" w14:textId="77777777" w:rsidTr="002A6A6D">
        <w:trPr>
          <w:trHeight w:val="1121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9CB194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1A5554D5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14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6A42F97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44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3C2A73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D96EB3D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A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1CB446C" w14:textId="77777777" w:rsidR="004D75A5" w:rsidRDefault="004D75A5" w:rsidP="002A6A6D">
            <w:pPr>
              <w:spacing w:after="396" w:line="259" w:lineRule="auto"/>
              <w:ind w:left="1" w:right="0" w:firstLine="0"/>
              <w:jc w:val="left"/>
            </w:pPr>
            <w:r>
              <w:t xml:space="preserve">Grade II </w:t>
            </w:r>
          </w:p>
          <w:p w14:paraId="1E0CC518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2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AF1E5E2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D0D09D5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284C85AE" w14:textId="77777777" w:rsidTr="002A6A6D">
        <w:trPr>
          <w:trHeight w:val="1116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885B4D8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0C776D1B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15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CA165D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53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6CD02C9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1F0A166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A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76CB1BA" w14:textId="77777777" w:rsidR="004D75A5" w:rsidRDefault="004D75A5" w:rsidP="002A6A6D">
            <w:pPr>
              <w:spacing w:after="393" w:line="259" w:lineRule="auto"/>
              <w:ind w:left="1" w:right="0" w:firstLine="0"/>
              <w:jc w:val="left"/>
            </w:pPr>
            <w:r>
              <w:t xml:space="preserve">Grade II </w:t>
            </w:r>
          </w:p>
          <w:p w14:paraId="5FEB0728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1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67E7A86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5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D2F3D39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07BC2582" w14:textId="77777777" w:rsidTr="002A6A6D">
        <w:trPr>
          <w:trHeight w:val="1121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B1331D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1B029D47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16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E587A0B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51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34EDC4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3645E6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NBC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87CAB2" w14:textId="77777777" w:rsidR="004D75A5" w:rsidRDefault="004D75A5" w:rsidP="002A6A6D">
            <w:pPr>
              <w:spacing w:after="393" w:line="259" w:lineRule="auto"/>
              <w:ind w:left="1" w:right="0" w:firstLine="0"/>
              <w:jc w:val="left"/>
            </w:pPr>
            <w:r>
              <w:t xml:space="preserve">Grade II-III </w:t>
            </w:r>
          </w:p>
          <w:p w14:paraId="307810F7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2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92FA8C7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4c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46A93F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27179BE3" w14:textId="77777777" w:rsidTr="002A6A6D">
        <w:trPr>
          <w:trHeight w:val="1116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7F7A279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5220E947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17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3A2232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48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E2B919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87E3D4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HER2+ 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E02AA2F" w14:textId="77777777" w:rsidR="004D75A5" w:rsidRDefault="004D75A5" w:rsidP="002A6A6D">
            <w:pPr>
              <w:spacing w:after="393" w:line="259" w:lineRule="auto"/>
              <w:ind w:left="1" w:right="0" w:firstLine="0"/>
              <w:jc w:val="left"/>
            </w:pPr>
            <w:r>
              <w:t xml:space="preserve">Grade II-III </w:t>
            </w:r>
          </w:p>
          <w:p w14:paraId="2747A68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1c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2CCD155" w14:textId="77777777" w:rsidR="004D75A5" w:rsidRDefault="004D75A5" w:rsidP="002A6A6D">
            <w:pPr>
              <w:spacing w:after="393" w:line="259" w:lineRule="auto"/>
              <w:ind w:left="0" w:right="0" w:firstLine="0"/>
              <w:jc w:val="left"/>
            </w:pPr>
            <w:r>
              <w:t xml:space="preserve">BIRADS 6 </w:t>
            </w:r>
          </w:p>
          <w:p w14:paraId="06874B27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F5ABD2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6BFAD556" w14:textId="77777777" w:rsidTr="002A6A6D">
        <w:trPr>
          <w:trHeight w:val="841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FC4216D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32433F82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18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E8256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45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CEFF60C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BF2071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A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B4C9971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A770C5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4b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9E24E9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01372F71" w14:textId="77777777" w:rsidTr="002A6A6D">
        <w:trPr>
          <w:trHeight w:val="1115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0D72427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2892B2D4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19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EE32D82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70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C559A7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B1275BB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A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E3B65DF" w14:textId="77777777" w:rsidR="004D75A5" w:rsidRDefault="004D75A5" w:rsidP="002A6A6D">
            <w:pPr>
              <w:spacing w:after="393" w:line="259" w:lineRule="auto"/>
              <w:ind w:left="1" w:right="0" w:firstLine="0"/>
              <w:jc w:val="left"/>
            </w:pPr>
            <w:r>
              <w:t xml:space="preserve">Grade II </w:t>
            </w:r>
          </w:p>
          <w:p w14:paraId="67BFD4C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1b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553D6E6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C681D42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0A20600F" w14:textId="77777777" w:rsidTr="002A6A6D">
        <w:trPr>
          <w:trHeight w:val="1120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62E890D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lastRenderedPageBreak/>
              <w:t xml:space="preserve">Patient </w:t>
            </w:r>
          </w:p>
          <w:p w14:paraId="524C96F9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20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F48C19F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75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38D193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vasive ductal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CC9B96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A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779C99F" w14:textId="77777777" w:rsidR="004D75A5" w:rsidRDefault="004D75A5" w:rsidP="002A6A6D">
            <w:pPr>
              <w:spacing w:after="393" w:line="259" w:lineRule="auto"/>
              <w:ind w:left="1" w:right="0" w:firstLine="0"/>
              <w:jc w:val="left"/>
            </w:pPr>
            <w:r>
              <w:t xml:space="preserve">Grade II </w:t>
            </w:r>
          </w:p>
          <w:p w14:paraId="3638A39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E9A97C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4c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017BFA7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2029CC49" w14:textId="77777777" w:rsidTr="002A6A6D">
        <w:trPr>
          <w:trHeight w:val="1248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711D2A1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21CA204A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21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2457A64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72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E75416C" w14:textId="77777777" w:rsidR="004D75A5" w:rsidRDefault="004D75A5" w:rsidP="002A6A6D">
            <w:pPr>
              <w:spacing w:after="0" w:line="259" w:lineRule="auto"/>
              <w:ind w:left="1" w:right="36" w:firstLine="0"/>
              <w:jc w:val="left"/>
            </w:pPr>
            <w:r>
              <w:t xml:space="preserve">Invasive lobular 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35B7FB7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A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83F3AC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3N1a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CBF30C5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DBEEA27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53445938" w14:textId="77777777" w:rsidTr="002A6A6D">
        <w:trPr>
          <w:trHeight w:val="1255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E8ED891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491740E4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22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C213B61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50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1EFB5D4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241F6BB2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647351CC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715D98C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B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C47B2EA" w14:textId="77777777" w:rsidR="004D75A5" w:rsidRDefault="004D75A5" w:rsidP="002A6A6D">
            <w:pPr>
              <w:spacing w:after="393" w:line="259" w:lineRule="auto"/>
              <w:ind w:left="1" w:right="0" w:firstLine="0"/>
              <w:jc w:val="left"/>
            </w:pPr>
            <w:r>
              <w:t xml:space="preserve">Grade II </w:t>
            </w:r>
          </w:p>
          <w:p w14:paraId="45A799CB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9C3D1F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5AED09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5715B2F5" w14:textId="77777777" w:rsidTr="002A6A6D">
        <w:trPr>
          <w:trHeight w:val="836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01FA95E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59B11D77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23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AC43F69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68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5C19DEC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Inflammatory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FD44D75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HER2+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EAC82D5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4N2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B23ECA4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5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C39F916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eoadjuvant chemotherapy </w:t>
            </w:r>
          </w:p>
        </w:tc>
      </w:tr>
      <w:tr w:rsidR="004D75A5" w14:paraId="488F4B80" w14:textId="77777777" w:rsidTr="002A6A6D">
        <w:trPr>
          <w:trHeight w:val="1255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67F457B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0B996FC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24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861F4F2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60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FE9E9E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4317B770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7FE52BB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5C9E8BD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A 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DF2606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669C6D5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FDAAD4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1B47B366" w14:textId="77777777" w:rsidTr="002A6A6D">
        <w:trPr>
          <w:trHeight w:val="1248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C504817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6EEA64FB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25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130EE17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56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D2ABA67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2B3DD74A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7E78EB8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FEF817C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A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2477925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-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AFF471A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E576EF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41EC872D" w14:textId="77777777" w:rsidTr="002A6A6D">
        <w:trPr>
          <w:trHeight w:val="1671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BA0B1A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04489D05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26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0BC819C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41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AC531BD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4A11E113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2AF45F55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BFA1A04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HER2+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C4F90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913E0E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6067CC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eoadjuvant chemotherapy and Anti-HER2 (Trastuzumab) </w:t>
            </w:r>
          </w:p>
        </w:tc>
      </w:tr>
      <w:tr w:rsidR="004D75A5" w14:paraId="1FFA64A5" w14:textId="77777777" w:rsidTr="002A6A6D">
        <w:trPr>
          <w:trHeight w:val="1248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A0A9062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7251BA91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27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46F4B01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55 years 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C9D48CA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38FE6F02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13F582DC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CA9F15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B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E9B572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86BBC94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82E36D4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eoadjuvant chemotherapy </w:t>
            </w:r>
          </w:p>
        </w:tc>
      </w:tr>
      <w:tr w:rsidR="004D75A5" w14:paraId="1AE1DC19" w14:textId="77777777" w:rsidTr="002A6A6D">
        <w:trPr>
          <w:trHeight w:val="1256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3F3CAB5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1AB46782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28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5F3B355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64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13373D5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6DEF95CE" w14:textId="77777777" w:rsidR="004D75A5" w:rsidRDefault="004D75A5" w:rsidP="002A6A6D">
            <w:pPr>
              <w:spacing w:after="113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1B530177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6BEEF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B 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9BC9263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48D36E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EE3F95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51549C78" w14:textId="77777777" w:rsidTr="002A6A6D">
        <w:trPr>
          <w:trHeight w:val="1249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5C55BDC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5F61EA46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29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A657A16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42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2098518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3243C129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6C561AC2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E4D6EA6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B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B9ABEFB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A9D7382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4a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5651147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eoadjuvant chemotherapy </w:t>
            </w:r>
          </w:p>
        </w:tc>
      </w:tr>
    </w:tbl>
    <w:p w14:paraId="360392F8" w14:textId="77777777" w:rsidR="004D75A5" w:rsidRDefault="004D75A5" w:rsidP="004D75A5">
      <w:pPr>
        <w:spacing w:after="0" w:line="259" w:lineRule="auto"/>
        <w:ind w:left="-1440" w:right="11162" w:firstLine="0"/>
        <w:jc w:val="left"/>
      </w:pPr>
    </w:p>
    <w:tbl>
      <w:tblPr>
        <w:tblStyle w:val="TableGrid"/>
        <w:tblW w:w="10278" w:type="dxa"/>
        <w:tblInd w:w="6" w:type="dxa"/>
        <w:tblCellMar>
          <w:top w:w="13" w:type="dxa"/>
          <w:left w:w="107" w:type="dxa"/>
          <w:bottom w:w="0" w:type="dxa"/>
          <w:right w:w="56" w:type="dxa"/>
        </w:tblCellMar>
        <w:tblLook w:val="04A0" w:firstRow="1" w:lastRow="0" w:firstColumn="1" w:lastColumn="0" w:noHBand="0" w:noVBand="1"/>
      </w:tblPr>
      <w:tblGrid>
        <w:gridCol w:w="1212"/>
        <w:gridCol w:w="733"/>
        <w:gridCol w:w="1695"/>
        <w:gridCol w:w="1604"/>
        <w:gridCol w:w="1537"/>
        <w:gridCol w:w="1749"/>
        <w:gridCol w:w="1748"/>
      </w:tblGrid>
      <w:tr w:rsidR="004D75A5" w14:paraId="6914B3EE" w14:textId="77777777" w:rsidTr="002A6A6D">
        <w:trPr>
          <w:trHeight w:val="1254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229F2BC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lastRenderedPageBreak/>
              <w:t xml:space="preserve">Patient </w:t>
            </w:r>
          </w:p>
          <w:p w14:paraId="5E51EA71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30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9BCA3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35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EA97FA9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479374E0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7EF7803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7FF1C84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B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0F5E014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3A216F0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4c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56CD74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204943F3" w14:textId="77777777" w:rsidTr="002A6A6D">
        <w:trPr>
          <w:trHeight w:val="1248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A4794AA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071F2A7C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31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1AD79AA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40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7214574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22722CB0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11292299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2210612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A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7F2CD1B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8B38CA8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B27C8A5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512AAED7" w14:textId="77777777" w:rsidTr="002A6A6D">
        <w:trPr>
          <w:trHeight w:val="1256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C08B3C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36AA3AFD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32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BA5CC9C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46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2A74833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4689A9F6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2A4A2F9D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B116D6D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B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69FF52B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18D5527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6088D8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eoadjuvant chemotherapy </w:t>
            </w:r>
          </w:p>
        </w:tc>
      </w:tr>
      <w:tr w:rsidR="004D75A5" w14:paraId="6320A9AA" w14:textId="77777777" w:rsidTr="002A6A6D">
        <w:trPr>
          <w:trHeight w:val="1248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D82416C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3914CBD7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33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DDCB777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34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777518E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4780A235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2CDB9B21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FDB0C96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B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17EE143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B948A1A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C82DB38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406BDD8E" w14:textId="77777777" w:rsidTr="002A6A6D">
        <w:trPr>
          <w:trHeight w:val="1255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719D30B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34C2499A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34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C8E757C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52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3DD60A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7F48F5C0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2D08C8D4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0D2D14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Luminal B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873DB8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57936F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BFF020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2794E6A1" w14:textId="77777777" w:rsidTr="002A6A6D">
        <w:trPr>
          <w:trHeight w:val="1251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51F79F0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2395AE80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35 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05434D3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73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97B51B3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0AFA3212" w14:textId="77777777" w:rsidR="004D75A5" w:rsidRDefault="004D75A5" w:rsidP="002A6A6D">
            <w:pPr>
              <w:spacing w:after="113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3B5FA1B3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ECB1C9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NBC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1153236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5341B89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B11090D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0DF99E27" w14:textId="77777777" w:rsidTr="002A6A6D">
        <w:trPr>
          <w:trHeight w:val="1254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607D17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0EABA397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36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AF8F3A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55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F1686D4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6E3F35ED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0A04A6C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800147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NBC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CBDF5D5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8CBBBA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80AB61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31BCDFAA" w14:textId="77777777" w:rsidTr="002A6A6D">
        <w:trPr>
          <w:trHeight w:val="1249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C34FE4F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580CE2C2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37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163FFF3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40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45ECE16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741526C3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6A7D0D7C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A7B379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NBC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411A5F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-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4195224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A71259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7069FAB9" w14:textId="77777777" w:rsidTr="002A6A6D">
        <w:trPr>
          <w:trHeight w:val="1256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DD3840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02C3D1A3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38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4DFA49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36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3879279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230AEF2B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75861BD6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4E6CB11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NBC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5091B6D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96DECAE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91D9F03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5F671270" w14:textId="77777777" w:rsidTr="002A6A6D">
        <w:trPr>
          <w:trHeight w:val="1248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CC473BC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0798B5C3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39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881B1BD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69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28C6677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0F43D606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38766225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0A00799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NBC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650507A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22C0E45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F2C3E83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04FE8E06" w14:textId="77777777" w:rsidTr="002A6A6D">
        <w:trPr>
          <w:trHeight w:val="1254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03B2D6E" w14:textId="77777777" w:rsidR="004D75A5" w:rsidRDefault="004D75A5" w:rsidP="002A6A6D">
            <w:pPr>
              <w:spacing w:after="115" w:line="259" w:lineRule="auto"/>
              <w:ind w:left="0" w:right="0" w:firstLine="0"/>
              <w:jc w:val="left"/>
            </w:pPr>
            <w:r>
              <w:rPr>
                <w:b/>
              </w:rPr>
              <w:lastRenderedPageBreak/>
              <w:t xml:space="preserve">Patient </w:t>
            </w:r>
          </w:p>
          <w:p w14:paraId="494A872A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40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B30248F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46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0F754AC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7B781256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486474DD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E4136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NBC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CA584C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5AA46AE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5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6670B4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  <w:tr w:rsidR="004D75A5" w14:paraId="792E386E" w14:textId="77777777" w:rsidTr="002A6A6D">
        <w:trPr>
          <w:trHeight w:val="1663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49B2D7C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402CB574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41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E3A00F4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48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2435400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4BFA6927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60A0DF3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6A16B2D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HER2+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999576B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ABB74F2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4822FEC" w14:textId="77777777" w:rsidR="004D75A5" w:rsidRDefault="004D75A5" w:rsidP="002A6A6D">
            <w:pPr>
              <w:spacing w:after="0" w:line="357" w:lineRule="auto"/>
              <w:ind w:left="1" w:right="0" w:firstLine="0"/>
              <w:jc w:val="left"/>
            </w:pPr>
            <w:r>
              <w:t xml:space="preserve">Neoadjuvant chemotherapy with </w:t>
            </w:r>
          </w:p>
          <w:p w14:paraId="31753991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rastuzumab </w:t>
            </w:r>
          </w:p>
        </w:tc>
      </w:tr>
      <w:tr w:rsidR="004D75A5" w14:paraId="79829231" w14:textId="77777777" w:rsidTr="002A6A6D">
        <w:trPr>
          <w:trHeight w:val="1669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D37BC1C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5E386A97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42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5E1CC4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65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68252FB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00B667D7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70BA51EF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E62BD2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HER2+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72BEF2E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B839406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6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1D27BA0" w14:textId="77777777" w:rsidR="004D75A5" w:rsidRDefault="004D75A5" w:rsidP="002A6A6D">
            <w:pPr>
              <w:spacing w:after="0" w:line="358" w:lineRule="auto"/>
              <w:ind w:left="1" w:right="0" w:firstLine="0"/>
              <w:jc w:val="left"/>
            </w:pPr>
            <w:r>
              <w:t xml:space="preserve">Neoadjuvant chemotherapy with </w:t>
            </w:r>
          </w:p>
          <w:p w14:paraId="32DD93F9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Trastuzumab </w:t>
            </w:r>
          </w:p>
        </w:tc>
      </w:tr>
      <w:tr w:rsidR="004D75A5" w14:paraId="0E98C094" w14:textId="77777777" w:rsidTr="002A6A6D">
        <w:trPr>
          <w:trHeight w:val="1249"/>
        </w:trPr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12F60BB" w14:textId="77777777" w:rsidR="004D75A5" w:rsidRDefault="004D75A5" w:rsidP="002A6A6D">
            <w:pPr>
              <w:spacing w:after="112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atient </w:t>
            </w:r>
          </w:p>
          <w:p w14:paraId="319EB462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43 </w:t>
            </w:r>
          </w:p>
        </w:tc>
        <w:tc>
          <w:tcPr>
            <w:tcW w:w="7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07AF443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60 years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7F96DF3" w14:textId="77777777" w:rsidR="004D75A5" w:rsidRDefault="004D75A5" w:rsidP="002A6A6D">
            <w:pPr>
              <w:spacing w:after="112" w:line="259" w:lineRule="auto"/>
              <w:ind w:left="1" w:right="0" w:firstLine="0"/>
              <w:jc w:val="left"/>
            </w:pPr>
            <w:r>
              <w:t xml:space="preserve">Invasive </w:t>
            </w:r>
          </w:p>
          <w:p w14:paraId="36FC0BA6" w14:textId="77777777" w:rsidR="004D75A5" w:rsidRDefault="004D75A5" w:rsidP="002A6A6D">
            <w:pPr>
              <w:spacing w:after="115" w:line="259" w:lineRule="auto"/>
              <w:ind w:left="1" w:right="0" w:firstLine="0"/>
              <w:jc w:val="left"/>
            </w:pPr>
            <w:r>
              <w:t xml:space="preserve">Ductal </w:t>
            </w:r>
          </w:p>
          <w:p w14:paraId="7E57A941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Carcinoma 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4052D89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HER2+ </w:t>
            </w:r>
          </w:p>
        </w:tc>
        <w:tc>
          <w:tcPr>
            <w:tcW w:w="1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5B08B41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Grade III </w:t>
            </w:r>
          </w:p>
        </w:tc>
        <w:tc>
          <w:tcPr>
            <w:tcW w:w="1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0DB1613" w14:textId="77777777" w:rsidR="004D75A5" w:rsidRDefault="004D75A5" w:rsidP="002A6A6D">
            <w:pPr>
              <w:spacing w:after="0" w:line="259" w:lineRule="auto"/>
              <w:ind w:left="0" w:right="0" w:firstLine="0"/>
              <w:jc w:val="left"/>
            </w:pPr>
            <w:r>
              <w:t xml:space="preserve">BIRADS 5 </w:t>
            </w:r>
          </w:p>
        </w:tc>
        <w:tc>
          <w:tcPr>
            <w:tcW w:w="1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FEAD276" w14:textId="77777777" w:rsidR="004D75A5" w:rsidRDefault="004D75A5" w:rsidP="002A6A6D">
            <w:pPr>
              <w:spacing w:after="0" w:line="259" w:lineRule="auto"/>
              <w:ind w:left="1" w:right="0" w:firstLine="0"/>
              <w:jc w:val="left"/>
            </w:pPr>
            <w:r>
              <w:t xml:space="preserve">No neoadjuvant treatment </w:t>
            </w:r>
          </w:p>
        </w:tc>
      </w:tr>
    </w:tbl>
    <w:p w14:paraId="14A7F1CF" w14:textId="77777777" w:rsidR="002247E1" w:rsidRDefault="002247E1"/>
    <w:sectPr w:rsidR="00224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Mzc0MrM0tTCwMLNQ0lEKTi0uzszPAykwrAUAAD6AEiwAAAA="/>
  </w:docVars>
  <w:rsids>
    <w:rsidRoot w:val="004D75A5"/>
    <w:rsid w:val="002247E1"/>
    <w:rsid w:val="00334457"/>
    <w:rsid w:val="004D75A5"/>
    <w:rsid w:val="006F30E5"/>
    <w:rsid w:val="00A34FE5"/>
    <w:rsid w:val="00F6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D8B36"/>
  <w15:chartTrackingRefBased/>
  <w15:docId w15:val="{DF66DF26-54F1-43AC-B88A-F45E4AD94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5A5"/>
    <w:pPr>
      <w:spacing w:after="5" w:line="365" w:lineRule="auto"/>
      <w:ind w:left="2899" w:right="2712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D75A5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40</Words>
  <Characters>4219</Characters>
  <Application>Microsoft Office Word</Application>
  <DocSecurity>0</DocSecurity>
  <Lines>35</Lines>
  <Paragraphs>9</Paragraphs>
  <ScaleCrop>false</ScaleCrop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Amer</dc:creator>
  <cp:keywords/>
  <dc:description/>
  <cp:lastModifiedBy>Hoda Amer</cp:lastModifiedBy>
  <cp:revision>2</cp:revision>
  <dcterms:created xsi:type="dcterms:W3CDTF">2022-08-30T21:05:00Z</dcterms:created>
  <dcterms:modified xsi:type="dcterms:W3CDTF">2022-08-30T21:09:00Z</dcterms:modified>
</cp:coreProperties>
</file>